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79"/>
        <w:gridCol w:w="2030"/>
        <w:gridCol w:w="4813"/>
      </w:tblGrid>
      <w:tr>
        <w:trPr>
          <w:trHeight w:hRule="exact" w:val="284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1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rimers for quantitativ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ltim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CR</w:t>
            </w:r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ene ID</w:t>
            </w:r>
          </w:p>
        </w:tc>
        <w:tc>
          <w:tcPr>
            <w:tcW w:w="11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28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quences from 5' to 3'</w:t>
            </w:r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746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GACGCGACAGCCTCAAA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TGTGTGGGCGATGGAGA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vel00495</w:t>
            </w:r>
            <w:proofErr w:type="spellEnd"/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TCGTGTTCGCGTGTCTG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GGCTGAGCCCAGGACCT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774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CATTGAGCGGTTTGAC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CACCGTCGATAGGGAA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0604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ACGACTGGCTGCTCA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TTGGAGACGTGGCGTCTG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840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CCCTACCTCACAGAC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CAGCAAATCGCCAGTC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612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TACCGGAGCCTGTGTC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GGCCGTGGGATGTCTG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582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GTGCCGCTTGTCAAGGT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TCTCCTCGCCGTCTCCC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217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GTGGCAATTCCTTGGGTCTG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GACGATGGGAGCCATG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187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ACAGACATGATTGGCACG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CAGCCAATGCGCAGAAA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378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GCCAGGCAGCTTTAC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ACTGGCAGGCACATCT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640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AGCGGATCTGCCGACTG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AGGACGTCGCCTTTGC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935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GGCTGAGGAGGCAGCT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ACCCTCTCGTGGATG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032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TACGCCTGCTCAGCC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GGCGGGCTGCTGTAGT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044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GCCGCCTAGAGTACAGG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TGCCCAACTCGTGGAAG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48786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TCGTGTGCGCCATGTTG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GTGATGGTGGCCTGGT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187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ACAGACATGATTGGCACG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CAGCCAATGCGCAGAAA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378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GTGCCAGGCAGCTTTAC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ACTGGCAGGCACATCT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935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AGGCTGAGGAGGCAGCT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TGACCCTCTCGTGGATG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5099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GTGCGTCCGGCTCATGT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CCACGCACTCCCTGT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073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CTGCTCCTCTGCCCAC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CGGGATATTGCCACTGCC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RANGE!A43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0101</w:t>
            </w:r>
            <w:bookmarkEnd w:id="0"/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GCGTCAGGAGTCTGGGT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CGCGGTCCATAGTCAAGC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GoBack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36390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CTCGGGAAACCTCAGCGA</w:t>
            </w:r>
            <w:proofErr w:type="spellEnd"/>
          </w:p>
        </w:tc>
      </w:tr>
      <w:bookmarkEnd w:id="1"/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GCGACCTGGAGACTTGACG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in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2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AGGCTGTGCTGTCGCTGTA</w:t>
            </w:r>
            <w:proofErr w:type="spellEnd"/>
          </w:p>
        </w:tc>
      </w:tr>
      <w:tr>
        <w:trPr>
          <w:trHeight w:hRule="exact" w:val="284"/>
          <w:jc w:val="center"/>
        </w:trPr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AGATGGGCACCGTGTGGGA</w:t>
            </w:r>
            <w:proofErr w:type="spellEnd"/>
          </w:p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8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5</Words>
  <Characters>1744</Characters>
  <Application>Microsoft Office Word</Application>
  <DocSecurity>0</DocSecurity>
  <Lines>14</Lines>
  <Paragraphs>4</Paragraphs>
  <ScaleCrop>false</ScaleCrop>
  <Company>Microsoft</Company>
  <LinksUpToDate>false</LinksUpToDate>
  <CharactersWithSpaces>2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</dc:creator>
  <cp:keywords/>
  <dc:description/>
  <cp:lastModifiedBy>YN</cp:lastModifiedBy>
  <cp:revision>6</cp:revision>
  <dcterms:created xsi:type="dcterms:W3CDTF">2019-09-26T09:25:00Z</dcterms:created>
  <dcterms:modified xsi:type="dcterms:W3CDTF">2019-09-27T00:48:00Z</dcterms:modified>
</cp:coreProperties>
</file>